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867" w:rsidRPr="005D5867" w:rsidRDefault="005D5867" w:rsidP="005D586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5D586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</w:t>
      </w:r>
    </w:p>
    <w:p w:rsidR="005D5867" w:rsidRPr="005D5867" w:rsidRDefault="005D5867" w:rsidP="005D586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5D5867" w:rsidRPr="005D5867" w:rsidRDefault="005D5867" w:rsidP="005D586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8"/>
        <w:gridCol w:w="1701"/>
        <w:gridCol w:w="1701"/>
      </w:tblGrid>
      <w:tr w:rsidR="005D5867" w:rsidRPr="005D5867" w:rsidTr="002F054E">
        <w:tc>
          <w:tcPr>
            <w:tcW w:w="6470" w:type="dxa"/>
            <w:gridSpan w:val="3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en-US"/>
              </w:rPr>
              <w:t>Table 8. Correlation between preoperative symptoms and postoperative symptoms</w:t>
            </w:r>
          </w:p>
        </w:tc>
      </w:tr>
      <w:tr w:rsidR="005D5867" w:rsidRPr="005D5867" w:rsidTr="002F054E">
        <w:tc>
          <w:tcPr>
            <w:tcW w:w="3068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n-US"/>
              </w:rPr>
              <w:t>Current status: symptoms?</w:t>
            </w:r>
          </w:p>
        </w:tc>
      </w:tr>
      <w:tr w:rsidR="005D5867" w:rsidRPr="005D5867" w:rsidTr="002F054E">
        <w:tc>
          <w:tcPr>
            <w:tcW w:w="3068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earson correlation coefficient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D586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</w:tr>
      <w:tr w:rsidR="005D5867" w:rsidRPr="005D5867" w:rsidTr="002F054E">
        <w:tc>
          <w:tcPr>
            <w:tcW w:w="3068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en-US"/>
              </w:rPr>
              <w:t>Preoperative variable</w:t>
            </w:r>
          </w:p>
        </w:tc>
        <w:tc>
          <w:tcPr>
            <w:tcW w:w="3402" w:type="dxa"/>
            <w:gridSpan w:val="2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D5867" w:rsidRPr="005D5867" w:rsidTr="002F054E">
        <w:tc>
          <w:tcPr>
            <w:tcW w:w="3068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n-US"/>
              </w:rPr>
              <w:t>Hernia frequency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n-US"/>
              </w:rPr>
              <w:t>0.70</w:t>
            </w:r>
          </w:p>
        </w:tc>
      </w:tr>
      <w:tr w:rsidR="005D5867" w:rsidRPr="005D5867" w:rsidTr="002F054E">
        <w:tc>
          <w:tcPr>
            <w:tcW w:w="3068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n-US"/>
              </w:rPr>
              <w:t>Surgical repair method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n-US"/>
              </w:rPr>
              <w:t>-0.05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n-US"/>
              </w:rPr>
              <w:t>0.50</w:t>
            </w:r>
          </w:p>
        </w:tc>
      </w:tr>
      <w:tr w:rsidR="005D5867" w:rsidRPr="005D5867" w:rsidTr="002F054E">
        <w:tc>
          <w:tcPr>
            <w:tcW w:w="3068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n-US"/>
              </w:rPr>
              <w:t>Placement of a mesh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n-US"/>
              </w:rPr>
              <w:t>-0.05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en-US"/>
              </w:rPr>
              <w:t>0.05</w:t>
            </w:r>
          </w:p>
        </w:tc>
      </w:tr>
      <w:tr w:rsidR="005D5867" w:rsidRPr="005D5867" w:rsidTr="002F054E">
        <w:tc>
          <w:tcPr>
            <w:tcW w:w="3068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en-US"/>
              </w:rPr>
              <w:t>Preoperative indication</w:t>
            </w:r>
          </w:p>
        </w:tc>
        <w:tc>
          <w:tcPr>
            <w:tcW w:w="3402" w:type="dxa"/>
            <w:gridSpan w:val="2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D5867" w:rsidRPr="005D5867" w:rsidTr="002F054E">
        <w:tc>
          <w:tcPr>
            <w:tcW w:w="3068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Bulge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0.03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62</w:t>
            </w:r>
          </w:p>
        </w:tc>
      </w:tr>
      <w:tr w:rsidR="005D5867" w:rsidRPr="005D5867" w:rsidTr="002F054E">
        <w:tc>
          <w:tcPr>
            <w:tcW w:w="3068" w:type="dxa"/>
          </w:tcPr>
          <w:p w:rsidR="005D5867" w:rsidRPr="005D5867" w:rsidRDefault="005D5867" w:rsidP="002F05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Pain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1**</w:t>
            </w:r>
          </w:p>
        </w:tc>
      </w:tr>
      <w:tr w:rsidR="005D5867" w:rsidRPr="005D5867" w:rsidTr="002F054E">
        <w:tc>
          <w:tcPr>
            <w:tcW w:w="3068" w:type="dxa"/>
          </w:tcPr>
          <w:p w:rsidR="005D5867" w:rsidRPr="005D5867" w:rsidRDefault="005D5867" w:rsidP="002F05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Discomfort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25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1**</w:t>
            </w:r>
          </w:p>
        </w:tc>
      </w:tr>
      <w:tr w:rsidR="005D5867" w:rsidRPr="005D5867" w:rsidTr="002F054E">
        <w:tc>
          <w:tcPr>
            <w:tcW w:w="3068" w:type="dxa"/>
          </w:tcPr>
          <w:p w:rsidR="005D5867" w:rsidRPr="005D5867" w:rsidRDefault="005D5867" w:rsidP="002F05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Aesthetic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0.24</w:t>
            </w:r>
          </w:p>
        </w:tc>
        <w:tc>
          <w:tcPr>
            <w:tcW w:w="1701" w:type="dxa"/>
          </w:tcPr>
          <w:p w:rsidR="005D5867" w:rsidRPr="005D5867" w:rsidRDefault="005D5867" w:rsidP="002F05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1**</w:t>
            </w:r>
          </w:p>
        </w:tc>
      </w:tr>
    </w:tbl>
    <w:p w:rsidR="005D5867" w:rsidRPr="005D5867" w:rsidRDefault="005D5867" w:rsidP="005D5867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</w:pPr>
      <w:r w:rsidRPr="005D586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  <w:t>*correlation is significant at the 0.05 level (2-tailed)</w:t>
      </w:r>
    </w:p>
    <w:p w:rsidR="005D5867" w:rsidRPr="005D5867" w:rsidRDefault="005D5867" w:rsidP="005D5867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</w:pPr>
      <w:r w:rsidRPr="005D586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  <w:t xml:space="preserve">** </w:t>
      </w:r>
      <w:proofErr w:type="gramStart"/>
      <w:r w:rsidRPr="005D586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  <w:t>correlation</w:t>
      </w:r>
      <w:proofErr w:type="gramEnd"/>
      <w:r w:rsidRPr="005D586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  <w:t xml:space="preserve"> is significant at the 0.01 level (2-tailed)</w:t>
      </w:r>
    </w:p>
    <w:p w:rsidR="005D5867" w:rsidRPr="005D5867" w:rsidRDefault="005D5867" w:rsidP="005D586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5D5867" w:rsidRPr="005D5867" w:rsidRDefault="005D5867" w:rsidP="005D586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5D586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TableGrid"/>
        <w:tblW w:w="9307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534"/>
        <w:gridCol w:w="851"/>
        <w:gridCol w:w="1535"/>
        <w:gridCol w:w="851"/>
      </w:tblGrid>
      <w:tr w:rsidR="005D5867" w:rsidRPr="005D5867" w:rsidTr="002F054E">
        <w:tc>
          <w:tcPr>
            <w:tcW w:w="9307" w:type="dxa"/>
            <w:gridSpan w:val="6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en-US"/>
              </w:rPr>
              <w:t>Table 9. Satisfaction after incisional hernia surgery for patients with recurrences or bulging at physical examination</w:t>
            </w:r>
          </w:p>
        </w:tc>
      </w:tr>
      <w:tr w:rsidR="005D5867" w:rsidRPr="005D5867" w:rsidTr="002F054E">
        <w:tc>
          <w:tcPr>
            <w:tcW w:w="3402" w:type="dxa"/>
          </w:tcPr>
          <w:p w:rsidR="005D5867" w:rsidRPr="005D5867" w:rsidRDefault="005D5867" w:rsidP="002F05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</w:p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Question: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:rsidR="005D5867" w:rsidRPr="005D5867" w:rsidRDefault="005D5867" w:rsidP="002F05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Recurrences</w:t>
            </w:r>
          </w:p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(n=34)</w:t>
            </w:r>
          </w:p>
        </w:tc>
        <w:tc>
          <w:tcPr>
            <w:tcW w:w="851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en-US"/>
              </w:rPr>
              <w:t>P</w:t>
            </w: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value</w:t>
            </w:r>
          </w:p>
        </w:tc>
        <w:tc>
          <w:tcPr>
            <w:tcW w:w="1535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Postoperative bulging (n=54)</w:t>
            </w:r>
          </w:p>
        </w:tc>
        <w:tc>
          <w:tcPr>
            <w:tcW w:w="851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 w:eastAsia="en-US"/>
              </w:rPr>
              <w:t>P</w:t>
            </w: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value</w:t>
            </w:r>
          </w:p>
        </w:tc>
      </w:tr>
      <w:tr w:rsidR="005D5867" w:rsidRPr="005D5867" w:rsidTr="002F054E">
        <w:tc>
          <w:tcPr>
            <w:tcW w:w="340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en-US"/>
              </w:rPr>
              <w:t>Overall status of the abdominal wall compared with the situation before the repair: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Better</w:t>
            </w:r>
          </w:p>
          <w:p w:rsidR="005D5867" w:rsidRPr="005D5867" w:rsidRDefault="005D5867" w:rsidP="002F05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Similar</w:t>
            </w:r>
          </w:p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Worse</w:t>
            </w:r>
          </w:p>
        </w:tc>
        <w:tc>
          <w:tcPr>
            <w:tcW w:w="1534" w:type="dxa"/>
          </w:tcPr>
          <w:p w:rsidR="005D5867" w:rsidRPr="005D5867" w:rsidRDefault="005D5867" w:rsidP="002F05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3 (38%)</w:t>
            </w:r>
          </w:p>
          <w:p w:rsidR="005D5867" w:rsidRPr="005D5867" w:rsidRDefault="005D5867" w:rsidP="002F05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0 (29%)</w:t>
            </w:r>
          </w:p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1 (32%)</w:t>
            </w:r>
          </w:p>
        </w:tc>
        <w:tc>
          <w:tcPr>
            <w:tcW w:w="851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4</w:t>
            </w:r>
          </w:p>
        </w:tc>
        <w:tc>
          <w:tcPr>
            <w:tcW w:w="1535" w:type="dxa"/>
          </w:tcPr>
          <w:p w:rsidR="005D5867" w:rsidRPr="005D5867" w:rsidRDefault="005D5867" w:rsidP="002F05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23 (43%)</w:t>
            </w:r>
          </w:p>
          <w:p w:rsidR="005D5867" w:rsidRPr="005D5867" w:rsidRDefault="005D5867" w:rsidP="002F05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5 (28%)</w:t>
            </w:r>
          </w:p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6 (30%)</w:t>
            </w:r>
          </w:p>
        </w:tc>
        <w:tc>
          <w:tcPr>
            <w:tcW w:w="851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1</w:t>
            </w:r>
          </w:p>
        </w:tc>
      </w:tr>
      <w:tr w:rsidR="005D5867" w:rsidRPr="005D5867" w:rsidTr="002F054E">
        <w:tc>
          <w:tcPr>
            <w:tcW w:w="340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en-US"/>
              </w:rPr>
              <w:t>Would you undergo incisional hernia repair again?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Yes</w:t>
            </w:r>
          </w:p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534" w:type="dxa"/>
          </w:tcPr>
          <w:p w:rsidR="005D5867" w:rsidRPr="005D5867" w:rsidRDefault="005D5867" w:rsidP="002F05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25 (74%)</w:t>
            </w:r>
          </w:p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9 (26%)</w:t>
            </w:r>
          </w:p>
        </w:tc>
        <w:tc>
          <w:tcPr>
            <w:tcW w:w="851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1535" w:type="dxa"/>
          </w:tcPr>
          <w:p w:rsidR="005D5867" w:rsidRPr="005D5867" w:rsidRDefault="005D5867" w:rsidP="002F054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41 (76%)</w:t>
            </w:r>
          </w:p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13 (24%)</w:t>
            </w:r>
          </w:p>
        </w:tc>
        <w:tc>
          <w:tcPr>
            <w:tcW w:w="851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1</w:t>
            </w:r>
          </w:p>
        </w:tc>
      </w:tr>
    </w:tbl>
    <w:p w:rsidR="005D5867" w:rsidRPr="005D5867" w:rsidRDefault="005D5867" w:rsidP="005D586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5D5867" w:rsidRPr="005D5867" w:rsidRDefault="005D5867" w:rsidP="005D586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1100"/>
        <w:gridCol w:w="1134"/>
        <w:gridCol w:w="1134"/>
        <w:gridCol w:w="992"/>
        <w:gridCol w:w="1134"/>
        <w:gridCol w:w="1004"/>
      </w:tblGrid>
      <w:tr w:rsidR="005D5867" w:rsidRPr="005D5867" w:rsidTr="002F054E">
        <w:tc>
          <w:tcPr>
            <w:tcW w:w="9050" w:type="dxa"/>
            <w:gridSpan w:val="7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Table 10. Correlation of </w:t>
            </w:r>
            <w:proofErr w:type="spellStart"/>
            <w:r w:rsidRPr="005D58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elfreported</w:t>
            </w:r>
            <w:proofErr w:type="spellEnd"/>
            <w:r w:rsidRPr="005D586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postoperative symptoms with satisfaction and CCS</w:t>
            </w:r>
          </w:p>
        </w:tc>
      </w:tr>
      <w:tr w:rsidR="005D5867" w:rsidRPr="005D5867" w:rsidTr="002F054E">
        <w:tc>
          <w:tcPr>
            <w:tcW w:w="255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34" w:type="dxa"/>
            <w:gridSpan w:val="2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atisfaction regarding the </w:t>
            </w:r>
            <w:r w:rsidRPr="005D586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tatus of the abdominal wall</w:t>
            </w:r>
          </w:p>
        </w:tc>
        <w:tc>
          <w:tcPr>
            <w:tcW w:w="2126" w:type="dxa"/>
            <w:gridSpan w:val="2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atisfaction: Would you undergo incisional hernia repair again? </w:t>
            </w:r>
          </w:p>
        </w:tc>
        <w:tc>
          <w:tcPr>
            <w:tcW w:w="2138" w:type="dxa"/>
            <w:gridSpan w:val="2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mptomatic patients according to Carolina Comfort Scale</w:t>
            </w:r>
          </w:p>
        </w:tc>
      </w:tr>
      <w:tr w:rsidR="005D5867" w:rsidRPr="005D5867" w:rsidTr="002F054E">
        <w:tc>
          <w:tcPr>
            <w:tcW w:w="255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D58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lfreported</w:t>
            </w:r>
            <w:proofErr w:type="spellEnd"/>
            <w:r w:rsidRPr="005D586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ostoperative outcome</w:t>
            </w:r>
          </w:p>
        </w:tc>
        <w:tc>
          <w:tcPr>
            <w:tcW w:w="1100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earson correlation coefficient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D586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earson correlation coefficient</w:t>
            </w:r>
          </w:p>
        </w:tc>
        <w:tc>
          <w:tcPr>
            <w:tcW w:w="99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D586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earson correlation coefficient</w:t>
            </w:r>
          </w:p>
        </w:tc>
        <w:tc>
          <w:tcPr>
            <w:tcW w:w="100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D586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value</w:t>
            </w:r>
          </w:p>
        </w:tc>
      </w:tr>
      <w:tr w:rsidR="005D5867" w:rsidRPr="005D5867" w:rsidTr="002F054E">
        <w:tc>
          <w:tcPr>
            <w:tcW w:w="255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sence of a bulge</w:t>
            </w:r>
          </w:p>
        </w:tc>
        <w:tc>
          <w:tcPr>
            <w:tcW w:w="1100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40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1**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99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1**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15</w:t>
            </w:r>
          </w:p>
        </w:tc>
        <w:tc>
          <w:tcPr>
            <w:tcW w:w="100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4*</w:t>
            </w:r>
          </w:p>
        </w:tc>
      </w:tr>
      <w:tr w:rsidR="005D5867" w:rsidRPr="005D5867" w:rsidTr="002F054E">
        <w:tc>
          <w:tcPr>
            <w:tcW w:w="255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vere pain/Pain in rest</w:t>
            </w:r>
          </w:p>
        </w:tc>
        <w:tc>
          <w:tcPr>
            <w:tcW w:w="1100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26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1**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99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3*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100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&lt;0.001**</w:t>
            </w:r>
          </w:p>
        </w:tc>
      </w:tr>
      <w:tr w:rsidR="005D5867" w:rsidRPr="005D5867" w:rsidTr="002F054E">
        <w:tc>
          <w:tcPr>
            <w:tcW w:w="255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ld but bothersome pain</w:t>
            </w:r>
          </w:p>
        </w:tc>
        <w:tc>
          <w:tcPr>
            <w:tcW w:w="1100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99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100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2*</w:t>
            </w:r>
          </w:p>
        </w:tc>
      </w:tr>
      <w:tr w:rsidR="005D5867" w:rsidRPr="005D5867" w:rsidTr="002F054E">
        <w:tc>
          <w:tcPr>
            <w:tcW w:w="255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in at exercise</w:t>
            </w:r>
          </w:p>
        </w:tc>
        <w:tc>
          <w:tcPr>
            <w:tcW w:w="1100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0.10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13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0.02</w:t>
            </w:r>
          </w:p>
        </w:tc>
        <w:tc>
          <w:tcPr>
            <w:tcW w:w="99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74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00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33</w:t>
            </w:r>
          </w:p>
        </w:tc>
      </w:tr>
      <w:tr w:rsidR="005D5867" w:rsidRPr="005D5867" w:rsidTr="002F054E">
        <w:tc>
          <w:tcPr>
            <w:tcW w:w="255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elings of discomfort</w:t>
            </w:r>
          </w:p>
        </w:tc>
        <w:tc>
          <w:tcPr>
            <w:tcW w:w="1100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59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99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100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23</w:t>
            </w:r>
          </w:p>
        </w:tc>
      </w:tr>
      <w:tr w:rsidR="005D5867" w:rsidRPr="005D5867" w:rsidTr="002F054E">
        <w:tc>
          <w:tcPr>
            <w:tcW w:w="255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dominal symptoms</w:t>
            </w:r>
          </w:p>
        </w:tc>
        <w:tc>
          <w:tcPr>
            <w:tcW w:w="1100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76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99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0.01</w:t>
            </w:r>
          </w:p>
        </w:tc>
        <w:tc>
          <w:tcPr>
            <w:tcW w:w="100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90</w:t>
            </w:r>
          </w:p>
        </w:tc>
      </w:tr>
      <w:tr w:rsidR="005D5867" w:rsidRPr="005D5867" w:rsidTr="002F054E">
        <w:tc>
          <w:tcPr>
            <w:tcW w:w="255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esthetic complaints</w:t>
            </w:r>
          </w:p>
        </w:tc>
        <w:tc>
          <w:tcPr>
            <w:tcW w:w="1100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0.07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32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0.03</w:t>
            </w:r>
          </w:p>
        </w:tc>
        <w:tc>
          <w:tcPr>
            <w:tcW w:w="992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1134" w:type="dxa"/>
          </w:tcPr>
          <w:p w:rsidR="005D5867" w:rsidRPr="005D5867" w:rsidRDefault="005D5867" w:rsidP="002F054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-0.01</w:t>
            </w:r>
          </w:p>
        </w:tc>
        <w:tc>
          <w:tcPr>
            <w:tcW w:w="1004" w:type="dxa"/>
          </w:tcPr>
          <w:p w:rsidR="005D5867" w:rsidRPr="005D5867" w:rsidRDefault="005D5867" w:rsidP="002F054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D586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US"/>
              </w:rPr>
              <w:t>0.94</w:t>
            </w:r>
          </w:p>
        </w:tc>
      </w:tr>
    </w:tbl>
    <w:p w:rsidR="005D5867" w:rsidRPr="005D5867" w:rsidRDefault="005D5867" w:rsidP="005D5867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</w:pPr>
      <w:r w:rsidRPr="005D586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  <w:t>*correlation is significant at the 0.05 level (2-tailed)</w:t>
      </w:r>
    </w:p>
    <w:p w:rsidR="005D5867" w:rsidRPr="005D5867" w:rsidRDefault="005D5867" w:rsidP="005D5867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</w:pPr>
      <w:r w:rsidRPr="005D586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  <w:t xml:space="preserve">** </w:t>
      </w:r>
      <w:proofErr w:type="gramStart"/>
      <w:r w:rsidRPr="005D586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  <w:t>correlation</w:t>
      </w:r>
      <w:proofErr w:type="gramEnd"/>
      <w:r w:rsidRPr="005D586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n-US"/>
        </w:rPr>
        <w:t xml:space="preserve"> is significant at the 0.01 level (2-tailed)</w:t>
      </w:r>
    </w:p>
    <w:p w:rsidR="005D5867" w:rsidRPr="005D5867" w:rsidRDefault="005D5867" w:rsidP="005D5867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332AF2" w:rsidRPr="005D5867" w:rsidRDefault="00332AF2">
      <w:pPr>
        <w:rPr>
          <w:color w:val="000000" w:themeColor="text1"/>
        </w:rPr>
      </w:pPr>
    </w:p>
    <w:sectPr w:rsidR="00332AF2" w:rsidRPr="005D5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867"/>
    <w:rsid w:val="000640CB"/>
    <w:rsid w:val="000666FD"/>
    <w:rsid w:val="00073C76"/>
    <w:rsid w:val="00076364"/>
    <w:rsid w:val="00091295"/>
    <w:rsid w:val="000A77B5"/>
    <w:rsid w:val="000C663D"/>
    <w:rsid w:val="000F0E58"/>
    <w:rsid w:val="00101F8F"/>
    <w:rsid w:val="00107A5A"/>
    <w:rsid w:val="001400BE"/>
    <w:rsid w:val="001573E8"/>
    <w:rsid w:val="001C1A60"/>
    <w:rsid w:val="002276FF"/>
    <w:rsid w:val="002A501A"/>
    <w:rsid w:val="002B193B"/>
    <w:rsid w:val="00310ED2"/>
    <w:rsid w:val="00332AF2"/>
    <w:rsid w:val="00393C4F"/>
    <w:rsid w:val="003B7AAC"/>
    <w:rsid w:val="0040322F"/>
    <w:rsid w:val="0043411E"/>
    <w:rsid w:val="0044045A"/>
    <w:rsid w:val="00441010"/>
    <w:rsid w:val="00530B5A"/>
    <w:rsid w:val="005C1871"/>
    <w:rsid w:val="005C68AF"/>
    <w:rsid w:val="005D5867"/>
    <w:rsid w:val="00697CE8"/>
    <w:rsid w:val="006E3F4C"/>
    <w:rsid w:val="006F7910"/>
    <w:rsid w:val="00716026"/>
    <w:rsid w:val="0072520F"/>
    <w:rsid w:val="0075503F"/>
    <w:rsid w:val="007A1BFD"/>
    <w:rsid w:val="00815B67"/>
    <w:rsid w:val="008165F5"/>
    <w:rsid w:val="008D1150"/>
    <w:rsid w:val="008F06B2"/>
    <w:rsid w:val="0097730B"/>
    <w:rsid w:val="009945FA"/>
    <w:rsid w:val="009D3180"/>
    <w:rsid w:val="00A516AD"/>
    <w:rsid w:val="00A61C36"/>
    <w:rsid w:val="00A72727"/>
    <w:rsid w:val="00A96A47"/>
    <w:rsid w:val="00AB1D2E"/>
    <w:rsid w:val="00AE0F00"/>
    <w:rsid w:val="00B15A2E"/>
    <w:rsid w:val="00B35D3D"/>
    <w:rsid w:val="00BA2B09"/>
    <w:rsid w:val="00BC1CDD"/>
    <w:rsid w:val="00BE5E55"/>
    <w:rsid w:val="00C25AC8"/>
    <w:rsid w:val="00C307D4"/>
    <w:rsid w:val="00C44872"/>
    <w:rsid w:val="00CA5BFF"/>
    <w:rsid w:val="00CB2C32"/>
    <w:rsid w:val="00CE7B74"/>
    <w:rsid w:val="00D747EC"/>
    <w:rsid w:val="00D81E86"/>
    <w:rsid w:val="00DA1B7A"/>
    <w:rsid w:val="00DB3087"/>
    <w:rsid w:val="00DC6A56"/>
    <w:rsid w:val="00E302AE"/>
    <w:rsid w:val="00E36951"/>
    <w:rsid w:val="00F00FD5"/>
    <w:rsid w:val="00F752EC"/>
    <w:rsid w:val="00F75E51"/>
    <w:rsid w:val="00F9018E"/>
    <w:rsid w:val="00FC477D"/>
    <w:rsid w:val="00FF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0A162A-2FDD-45EE-B8FB-2AC505494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867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867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thalakshmi</dc:creator>
  <cp:keywords/>
  <dc:description/>
  <cp:lastModifiedBy>Seethalakshmi</cp:lastModifiedBy>
  <cp:revision>1</cp:revision>
  <dcterms:created xsi:type="dcterms:W3CDTF">2021-07-20T07:18:00Z</dcterms:created>
  <dcterms:modified xsi:type="dcterms:W3CDTF">2021-07-20T07:18:00Z</dcterms:modified>
</cp:coreProperties>
</file>